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2B2971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85E8FA4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EB94658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4CC678D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0AD4DF0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34A6956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1CDDB608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1231D33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 ethical </w:t>
            </w:r>
            <w:proofErr w:type="spellStart"/>
            <w:r>
              <w:rPr>
                <w:rFonts w:ascii="Arial" w:eastAsia="Calibri" w:hAnsi="Arial" w:cs="Arial"/>
              </w:rPr>
              <w:t>aproval</w:t>
            </w:r>
            <w:proofErr w:type="spellEnd"/>
            <w:r>
              <w:rPr>
                <w:rFonts w:ascii="Arial" w:eastAsia="Calibri" w:hAnsi="Arial" w:cs="Arial"/>
              </w:rPr>
              <w:t xml:space="preserve"> needed</w:t>
            </w:r>
          </w:p>
        </w:tc>
      </w:tr>
      <w:tr w:rsidR="004520D8" w:rsidRPr="005328FA" w14:paraId="1A2AF81B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33A94D2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B8D1698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C0BBA8B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C026F01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38B52B3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AE258CA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AA7C888" w:rsidR="004520D8" w:rsidRPr="005328FA" w:rsidRDefault="00BA7DF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38C1BE7" w:rsidR="004520D8" w:rsidRPr="005328FA" w:rsidRDefault="00BA7DF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BA7DF3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20D8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yle1">
    <w:name w:val="Style1"/>
    <w:basedOn w:val="Kop1"/>
    <w:next w:val="Standa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Kop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Kop2"/>
    <w:next w:val="Standa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Kop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Kop3"/>
    <w:next w:val="Standa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Kop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Kop4"/>
    <w:next w:val="Standa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Kop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Standaardalinea-lettertype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jstalinea">
    <w:name w:val="List Paragraph"/>
    <w:basedOn w:val="Standa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Rastertabel4-Accent2">
    <w:name w:val="Grid Table 4 Accent 2"/>
    <w:basedOn w:val="Standaardtabe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Ilona Feikema</cp:lastModifiedBy>
  <cp:revision>2</cp:revision>
  <dcterms:created xsi:type="dcterms:W3CDTF">2021-08-29T11:25:00Z</dcterms:created>
  <dcterms:modified xsi:type="dcterms:W3CDTF">2021-08-2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